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78298" w14:textId="77777777" w:rsidR="007E6949" w:rsidRPr="00143E80" w:rsidRDefault="007E6949" w:rsidP="007E6949">
      <w:pPr>
        <w:pStyle w:val="Caption"/>
        <w:keepNext/>
        <w:rPr>
          <w:b/>
          <w:bCs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1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Table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274F0C">
        <w:rPr>
          <w:b/>
          <w:bCs/>
          <w:i w:val="0"/>
          <w:iCs w:val="0"/>
          <w:color w:val="auto"/>
          <w:sz w:val="22"/>
          <w:szCs w:val="22"/>
        </w:rPr>
        <w:t>mMRC</w:t>
      </w:r>
      <w:proofErr w:type="spellEnd"/>
      <w:r w:rsidRPr="00274F0C">
        <w:rPr>
          <w:b/>
          <w:bCs/>
          <w:i w:val="0"/>
          <w:iCs w:val="0"/>
          <w:color w:val="auto"/>
          <w:sz w:val="22"/>
          <w:szCs w:val="22"/>
        </w:rPr>
        <w:t xml:space="preserve"> (Modified Medical Research Council) Dyspnea Scale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single" w:sz="6" w:space="0" w:color="000000"/>
          <w:right w:val="single" w:sz="6" w:space="0" w:color="000000"/>
        </w:tblBorders>
        <w:shd w:val="clear" w:color="auto" w:fill="FFFFFF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268"/>
        <w:gridCol w:w="9076"/>
      </w:tblGrid>
      <w:tr w:rsidR="007E6949" w:rsidRPr="00274F0C" w14:paraId="1EBDBF46" w14:textId="77777777" w:rsidTr="00C34AF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899CFAB" w14:textId="77777777" w:rsidR="007E6949" w:rsidRPr="00274F0C" w:rsidRDefault="007E6949" w:rsidP="00C34AF5">
            <w:r w:rsidRPr="00274F0C"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FC0B3C6" w14:textId="77777777" w:rsidR="007E6949" w:rsidRPr="00274F0C" w:rsidRDefault="007E6949" w:rsidP="00C34AF5">
            <w:r w:rsidRPr="00274F0C">
              <w:t>Not troubled by breathlessness except during strenuous exercise</w:t>
            </w:r>
          </w:p>
        </w:tc>
      </w:tr>
      <w:tr w:rsidR="007E6949" w:rsidRPr="00274F0C" w14:paraId="656B7600" w14:textId="77777777" w:rsidTr="00C34AF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05F9C25" w14:textId="77777777" w:rsidR="007E6949" w:rsidRPr="00274F0C" w:rsidRDefault="007E6949" w:rsidP="00C34AF5">
            <w:r w:rsidRPr="00274F0C"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EF62EBB" w14:textId="77777777" w:rsidR="007E6949" w:rsidRPr="00274F0C" w:rsidRDefault="007E6949" w:rsidP="00C34AF5">
            <w:r w:rsidRPr="00274F0C">
              <w:t>Short of breath when hurrying on the level or walking up a slight hill</w:t>
            </w:r>
          </w:p>
        </w:tc>
      </w:tr>
      <w:tr w:rsidR="007E6949" w:rsidRPr="00274F0C" w14:paraId="2217027F" w14:textId="77777777" w:rsidTr="00C34AF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69AD56F" w14:textId="77777777" w:rsidR="007E6949" w:rsidRPr="00274F0C" w:rsidRDefault="007E6949" w:rsidP="00C34AF5">
            <w:r w:rsidRPr="00274F0C"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CFAF1B1" w14:textId="77777777" w:rsidR="007E6949" w:rsidRPr="00274F0C" w:rsidRDefault="007E6949" w:rsidP="00C34AF5">
            <w:r w:rsidRPr="00274F0C">
              <w:t>Walking slower than most people on the level, stopping after one mile, or stopping after 15 minutes walking at own pace</w:t>
            </w:r>
          </w:p>
        </w:tc>
      </w:tr>
      <w:tr w:rsidR="007E6949" w:rsidRPr="00274F0C" w14:paraId="3A854718" w14:textId="77777777" w:rsidTr="00C34AF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7C78AE4" w14:textId="77777777" w:rsidR="007E6949" w:rsidRPr="00274F0C" w:rsidRDefault="007E6949" w:rsidP="00C34AF5">
            <w:r w:rsidRPr="00274F0C"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D2834FA" w14:textId="77777777" w:rsidR="007E6949" w:rsidRPr="00274F0C" w:rsidRDefault="007E6949" w:rsidP="00C34AF5">
            <w:r w:rsidRPr="00274F0C">
              <w:t>Stopping for breath after walking about 100 yards or after a few minutes on level ground</w:t>
            </w:r>
          </w:p>
        </w:tc>
      </w:tr>
      <w:tr w:rsidR="007E6949" w:rsidRPr="00274F0C" w14:paraId="78D1C6AB" w14:textId="77777777" w:rsidTr="00C34AF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6052954" w14:textId="77777777" w:rsidR="007E6949" w:rsidRPr="00274F0C" w:rsidRDefault="007E6949" w:rsidP="00C34AF5">
            <w:r w:rsidRPr="00274F0C"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F0F4B8A" w14:textId="77777777" w:rsidR="007E6949" w:rsidRPr="00274F0C" w:rsidRDefault="007E6949" w:rsidP="00C34AF5">
            <w:r w:rsidRPr="00274F0C">
              <w:t>Too breathless to leave the house, breathless when dressing or undressing</w:t>
            </w:r>
          </w:p>
        </w:tc>
      </w:tr>
    </w:tbl>
    <w:p w14:paraId="22BF90A6" w14:textId="77777777" w:rsidR="007E6949" w:rsidRDefault="007E6949" w:rsidP="007E6949"/>
    <w:p w14:paraId="1688693F" w14:textId="77777777" w:rsidR="00B85158" w:rsidRDefault="00B85158"/>
    <w:sectPr w:rsidR="00B85158" w:rsidSect="006F7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949"/>
    <w:rsid w:val="000000BF"/>
    <w:rsid w:val="000038F3"/>
    <w:rsid w:val="00012122"/>
    <w:rsid w:val="00013F91"/>
    <w:rsid w:val="0001680A"/>
    <w:rsid w:val="0004398D"/>
    <w:rsid w:val="0004704E"/>
    <w:rsid w:val="00060DC8"/>
    <w:rsid w:val="00062920"/>
    <w:rsid w:val="00065300"/>
    <w:rsid w:val="000655FB"/>
    <w:rsid w:val="00066E97"/>
    <w:rsid w:val="00074A09"/>
    <w:rsid w:val="00076EDC"/>
    <w:rsid w:val="00083F48"/>
    <w:rsid w:val="000A034C"/>
    <w:rsid w:val="000B48B5"/>
    <w:rsid w:val="000C1536"/>
    <w:rsid w:val="000C7F78"/>
    <w:rsid w:val="000D0A16"/>
    <w:rsid w:val="000E45FF"/>
    <w:rsid w:val="000E6FE3"/>
    <w:rsid w:val="00104D64"/>
    <w:rsid w:val="00106554"/>
    <w:rsid w:val="001213FC"/>
    <w:rsid w:val="00123CA0"/>
    <w:rsid w:val="001243DB"/>
    <w:rsid w:val="00126C2C"/>
    <w:rsid w:val="001274A5"/>
    <w:rsid w:val="00135479"/>
    <w:rsid w:val="001356A2"/>
    <w:rsid w:val="001471D4"/>
    <w:rsid w:val="00153429"/>
    <w:rsid w:val="00175DF3"/>
    <w:rsid w:val="001961BE"/>
    <w:rsid w:val="001A2816"/>
    <w:rsid w:val="001B6774"/>
    <w:rsid w:val="001C0741"/>
    <w:rsid w:val="001C799D"/>
    <w:rsid w:val="001D25F9"/>
    <w:rsid w:val="0020358A"/>
    <w:rsid w:val="00210F74"/>
    <w:rsid w:val="002122C4"/>
    <w:rsid w:val="002132C0"/>
    <w:rsid w:val="00230CA9"/>
    <w:rsid w:val="002376C4"/>
    <w:rsid w:val="00237A8F"/>
    <w:rsid w:val="002512C5"/>
    <w:rsid w:val="00251F48"/>
    <w:rsid w:val="002621B2"/>
    <w:rsid w:val="00262DC2"/>
    <w:rsid w:val="00270546"/>
    <w:rsid w:val="00276C71"/>
    <w:rsid w:val="002A181C"/>
    <w:rsid w:val="002A4858"/>
    <w:rsid w:val="002E4CB5"/>
    <w:rsid w:val="00300D00"/>
    <w:rsid w:val="00307B9E"/>
    <w:rsid w:val="00315194"/>
    <w:rsid w:val="00316AF0"/>
    <w:rsid w:val="00324A85"/>
    <w:rsid w:val="0033674A"/>
    <w:rsid w:val="00344BED"/>
    <w:rsid w:val="00356DE7"/>
    <w:rsid w:val="00363C30"/>
    <w:rsid w:val="003679E9"/>
    <w:rsid w:val="00387782"/>
    <w:rsid w:val="00392EA5"/>
    <w:rsid w:val="0039425D"/>
    <w:rsid w:val="00396A5A"/>
    <w:rsid w:val="003A2762"/>
    <w:rsid w:val="003A33A4"/>
    <w:rsid w:val="003A4C7F"/>
    <w:rsid w:val="003A5B81"/>
    <w:rsid w:val="003A5CD0"/>
    <w:rsid w:val="003B3479"/>
    <w:rsid w:val="003B7E3D"/>
    <w:rsid w:val="003C3C42"/>
    <w:rsid w:val="003C48E0"/>
    <w:rsid w:val="003C4B8A"/>
    <w:rsid w:val="003C5324"/>
    <w:rsid w:val="003C5502"/>
    <w:rsid w:val="003D1968"/>
    <w:rsid w:val="003D2FFA"/>
    <w:rsid w:val="003F459F"/>
    <w:rsid w:val="00410EC3"/>
    <w:rsid w:val="00426B00"/>
    <w:rsid w:val="0043408B"/>
    <w:rsid w:val="00434D26"/>
    <w:rsid w:val="00463706"/>
    <w:rsid w:val="00467E26"/>
    <w:rsid w:val="00476E80"/>
    <w:rsid w:val="00484301"/>
    <w:rsid w:val="0048756F"/>
    <w:rsid w:val="004A053C"/>
    <w:rsid w:val="004A118C"/>
    <w:rsid w:val="004A1FC8"/>
    <w:rsid w:val="004A4D2E"/>
    <w:rsid w:val="004B0CBA"/>
    <w:rsid w:val="004B5054"/>
    <w:rsid w:val="004D0106"/>
    <w:rsid w:val="004F3FFF"/>
    <w:rsid w:val="00506261"/>
    <w:rsid w:val="00511234"/>
    <w:rsid w:val="00516D6A"/>
    <w:rsid w:val="00517AFD"/>
    <w:rsid w:val="00526A28"/>
    <w:rsid w:val="00542FA5"/>
    <w:rsid w:val="00554D0C"/>
    <w:rsid w:val="00556B8B"/>
    <w:rsid w:val="00560AB0"/>
    <w:rsid w:val="00575C60"/>
    <w:rsid w:val="00576356"/>
    <w:rsid w:val="00580CEF"/>
    <w:rsid w:val="00585DAE"/>
    <w:rsid w:val="0059097F"/>
    <w:rsid w:val="00593FA7"/>
    <w:rsid w:val="00594992"/>
    <w:rsid w:val="005A0A85"/>
    <w:rsid w:val="005B689D"/>
    <w:rsid w:val="005E513E"/>
    <w:rsid w:val="00601B37"/>
    <w:rsid w:val="0063029E"/>
    <w:rsid w:val="00631281"/>
    <w:rsid w:val="00631E99"/>
    <w:rsid w:val="00636560"/>
    <w:rsid w:val="00645EFC"/>
    <w:rsid w:val="00647894"/>
    <w:rsid w:val="00651CBB"/>
    <w:rsid w:val="00662F99"/>
    <w:rsid w:val="00674F6D"/>
    <w:rsid w:val="00695AFA"/>
    <w:rsid w:val="006A3E7A"/>
    <w:rsid w:val="006A428C"/>
    <w:rsid w:val="006A5FCB"/>
    <w:rsid w:val="006A6CB5"/>
    <w:rsid w:val="006B6CAA"/>
    <w:rsid w:val="006C60AD"/>
    <w:rsid w:val="006D16CB"/>
    <w:rsid w:val="006F73E3"/>
    <w:rsid w:val="007132E6"/>
    <w:rsid w:val="0071665E"/>
    <w:rsid w:val="00723A63"/>
    <w:rsid w:val="00744EC1"/>
    <w:rsid w:val="007838F7"/>
    <w:rsid w:val="00796C7B"/>
    <w:rsid w:val="007B144B"/>
    <w:rsid w:val="007C09DD"/>
    <w:rsid w:val="007D0D82"/>
    <w:rsid w:val="007D40D3"/>
    <w:rsid w:val="007D4B8C"/>
    <w:rsid w:val="007E3CF5"/>
    <w:rsid w:val="007E6949"/>
    <w:rsid w:val="007F1D5F"/>
    <w:rsid w:val="007F4053"/>
    <w:rsid w:val="007F5437"/>
    <w:rsid w:val="00800BBE"/>
    <w:rsid w:val="0080795F"/>
    <w:rsid w:val="00822E0C"/>
    <w:rsid w:val="008262B1"/>
    <w:rsid w:val="008315A4"/>
    <w:rsid w:val="00840A92"/>
    <w:rsid w:val="0084403B"/>
    <w:rsid w:val="0084753E"/>
    <w:rsid w:val="0085058F"/>
    <w:rsid w:val="008623D9"/>
    <w:rsid w:val="00866D69"/>
    <w:rsid w:val="00877273"/>
    <w:rsid w:val="00882464"/>
    <w:rsid w:val="0089183F"/>
    <w:rsid w:val="008A24DD"/>
    <w:rsid w:val="008A479B"/>
    <w:rsid w:val="008B50B8"/>
    <w:rsid w:val="008B7173"/>
    <w:rsid w:val="008C1BFA"/>
    <w:rsid w:val="008E2A99"/>
    <w:rsid w:val="00903CE8"/>
    <w:rsid w:val="009309D3"/>
    <w:rsid w:val="00935787"/>
    <w:rsid w:val="00937125"/>
    <w:rsid w:val="00937692"/>
    <w:rsid w:val="009560D4"/>
    <w:rsid w:val="009751FE"/>
    <w:rsid w:val="009A1FE6"/>
    <w:rsid w:val="009E1F5E"/>
    <w:rsid w:val="009E4254"/>
    <w:rsid w:val="009E6799"/>
    <w:rsid w:val="009E6E33"/>
    <w:rsid w:val="009F2061"/>
    <w:rsid w:val="009F31A8"/>
    <w:rsid w:val="00A23BCA"/>
    <w:rsid w:val="00A23BF1"/>
    <w:rsid w:val="00A375F4"/>
    <w:rsid w:val="00A44AF7"/>
    <w:rsid w:val="00A5365A"/>
    <w:rsid w:val="00A618AE"/>
    <w:rsid w:val="00A63B32"/>
    <w:rsid w:val="00A64CF5"/>
    <w:rsid w:val="00A84893"/>
    <w:rsid w:val="00AA288F"/>
    <w:rsid w:val="00AB0AD5"/>
    <w:rsid w:val="00AC18F7"/>
    <w:rsid w:val="00AD5ED2"/>
    <w:rsid w:val="00AE0D6E"/>
    <w:rsid w:val="00AE49F7"/>
    <w:rsid w:val="00AF2C2D"/>
    <w:rsid w:val="00B00CCB"/>
    <w:rsid w:val="00B0443E"/>
    <w:rsid w:val="00B06D00"/>
    <w:rsid w:val="00B510BC"/>
    <w:rsid w:val="00B60153"/>
    <w:rsid w:val="00B618C7"/>
    <w:rsid w:val="00B7070B"/>
    <w:rsid w:val="00B814C1"/>
    <w:rsid w:val="00B85158"/>
    <w:rsid w:val="00BA0E55"/>
    <w:rsid w:val="00BA44BD"/>
    <w:rsid w:val="00BC4572"/>
    <w:rsid w:val="00BE18FA"/>
    <w:rsid w:val="00C11F63"/>
    <w:rsid w:val="00C20040"/>
    <w:rsid w:val="00C24A49"/>
    <w:rsid w:val="00C32D6A"/>
    <w:rsid w:val="00C34A3F"/>
    <w:rsid w:val="00C37E7A"/>
    <w:rsid w:val="00C42911"/>
    <w:rsid w:val="00C46866"/>
    <w:rsid w:val="00C54C52"/>
    <w:rsid w:val="00C6708D"/>
    <w:rsid w:val="00C768EB"/>
    <w:rsid w:val="00C92437"/>
    <w:rsid w:val="00CA2C94"/>
    <w:rsid w:val="00CA3364"/>
    <w:rsid w:val="00CA6ABA"/>
    <w:rsid w:val="00CC1ED0"/>
    <w:rsid w:val="00CC4413"/>
    <w:rsid w:val="00CC7106"/>
    <w:rsid w:val="00CE0E14"/>
    <w:rsid w:val="00CF3F48"/>
    <w:rsid w:val="00CF5D9E"/>
    <w:rsid w:val="00D05BD1"/>
    <w:rsid w:val="00D07EAB"/>
    <w:rsid w:val="00D13EF9"/>
    <w:rsid w:val="00D32D51"/>
    <w:rsid w:val="00D434F1"/>
    <w:rsid w:val="00D57DF8"/>
    <w:rsid w:val="00D61CF7"/>
    <w:rsid w:val="00D62FB4"/>
    <w:rsid w:val="00D776EE"/>
    <w:rsid w:val="00D832FE"/>
    <w:rsid w:val="00DB0411"/>
    <w:rsid w:val="00DB083C"/>
    <w:rsid w:val="00DC453E"/>
    <w:rsid w:val="00DD68BE"/>
    <w:rsid w:val="00DE186E"/>
    <w:rsid w:val="00DF26FD"/>
    <w:rsid w:val="00E03828"/>
    <w:rsid w:val="00E03C8F"/>
    <w:rsid w:val="00E04527"/>
    <w:rsid w:val="00E0523F"/>
    <w:rsid w:val="00E05D62"/>
    <w:rsid w:val="00E15EE0"/>
    <w:rsid w:val="00E45498"/>
    <w:rsid w:val="00E75FAC"/>
    <w:rsid w:val="00EB40B3"/>
    <w:rsid w:val="00EB45A0"/>
    <w:rsid w:val="00EB45AA"/>
    <w:rsid w:val="00EC3932"/>
    <w:rsid w:val="00ED5A0F"/>
    <w:rsid w:val="00EE7310"/>
    <w:rsid w:val="00EF53DC"/>
    <w:rsid w:val="00EF772E"/>
    <w:rsid w:val="00F141A9"/>
    <w:rsid w:val="00F15DB6"/>
    <w:rsid w:val="00F16007"/>
    <w:rsid w:val="00F26E86"/>
    <w:rsid w:val="00F2788A"/>
    <w:rsid w:val="00F53C14"/>
    <w:rsid w:val="00F573DC"/>
    <w:rsid w:val="00F672A5"/>
    <w:rsid w:val="00F95C3A"/>
    <w:rsid w:val="00FA1A59"/>
    <w:rsid w:val="00FB35E7"/>
    <w:rsid w:val="00FB6F92"/>
    <w:rsid w:val="00FB78AC"/>
    <w:rsid w:val="00FC4F2C"/>
    <w:rsid w:val="00FE2FF5"/>
    <w:rsid w:val="00FF1B1B"/>
    <w:rsid w:val="00FF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A2864"/>
  <w14:defaultImageDpi w14:val="32767"/>
  <w15:chartTrackingRefBased/>
  <w15:docId w15:val="{D1C372A7-9035-974E-8B7B-AFB59C2A1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694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9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9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94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94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94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94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94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94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94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9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9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9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9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9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9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9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9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9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9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9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94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9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94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E69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94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E69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9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9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94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E694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18</Characters>
  <Application>Microsoft Office Word</Application>
  <DocSecurity>0</DocSecurity>
  <Lines>11</Lines>
  <Paragraphs>2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w</dc:creator>
  <cp:keywords/>
  <dc:description/>
  <cp:lastModifiedBy>Andrew Gow</cp:lastModifiedBy>
  <cp:revision>1</cp:revision>
  <dcterms:created xsi:type="dcterms:W3CDTF">2026-01-02T17:16:00Z</dcterms:created>
  <dcterms:modified xsi:type="dcterms:W3CDTF">2026-01-02T17:16:00Z</dcterms:modified>
</cp:coreProperties>
</file>